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center"/>
        <w:rPr>
          <w:b w:val="1"/>
          <w:i w:val="1"/>
          <w:sz w:val="32"/>
          <w:szCs w:val="32"/>
        </w:rPr>
      </w:pPr>
      <w:r w:rsidDel="00000000" w:rsidR="00000000" w:rsidRPr="00000000">
        <w:rPr>
          <w:b w:val="1"/>
          <w:i w:val="1"/>
          <w:sz w:val="32"/>
          <w:szCs w:val="32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[Supplementary Table 5]</w:t>
      </w:r>
    </w:p>
    <w:p w:rsidR="00000000" w:rsidDel="00000000" w:rsidP="00000000" w:rsidRDefault="00000000" w:rsidRPr="00000000" w14:paraId="00000004">
      <w:pPr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b w:val="1"/>
          <w:rtl w:val="0"/>
        </w:rPr>
        <w:t xml:space="preserve">SUPPLEMENTARY TABLE 5</w:t>
      </w:r>
      <w:r w:rsidDel="00000000" w:rsidR="00000000" w:rsidRPr="00000000">
        <w:rPr>
          <w:rtl w:val="0"/>
        </w:rPr>
        <w:t xml:space="preserve"> | Regression Analysis of Endorsement bias for 23 overlapping word list with Depressive Symptoms in all datasets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1220.0" w:type="dxa"/>
        <w:jc w:val="left"/>
        <w:tblInd w:w="-75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00"/>
        <w:gridCol w:w="975"/>
        <w:gridCol w:w="780"/>
        <w:gridCol w:w="960"/>
        <w:gridCol w:w="765"/>
        <w:gridCol w:w="930"/>
        <w:gridCol w:w="870"/>
        <w:gridCol w:w="870"/>
        <w:gridCol w:w="705"/>
        <w:gridCol w:w="1305"/>
        <w:gridCol w:w="960"/>
        <w:tblGridChange w:id="0">
          <w:tblGrid>
            <w:gridCol w:w="2100"/>
            <w:gridCol w:w="975"/>
            <w:gridCol w:w="780"/>
            <w:gridCol w:w="960"/>
            <w:gridCol w:w="765"/>
            <w:gridCol w:w="930"/>
            <w:gridCol w:w="870"/>
            <w:gridCol w:w="870"/>
            <w:gridCol w:w="705"/>
            <w:gridCol w:w="1305"/>
            <w:gridCol w:w="960"/>
          </w:tblGrid>
        </w:tblGridChange>
      </w:tblGrid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pBdr>
                <w:bottom w:color="000000" w:space="2" w:sz="8" w:val="single"/>
              </w:pBd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del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L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i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i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F (d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ortion of Negative Words endor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 (Patient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2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68</w:t>
            </w:r>
          </w:p>
          <w:p w:rsidR="00000000" w:rsidDel="00000000" w:rsidP="00000000" w:rsidRDefault="00000000" w:rsidRPr="00000000" w14:paraId="0000003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, 1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9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 (Healthy Control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0 </w:t>
            </w:r>
          </w:p>
          <w:p w:rsidR="00000000" w:rsidDel="00000000" w:rsidP="00000000" w:rsidRDefault="00000000" w:rsidRPr="00000000" w14:paraId="0000003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, 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033*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5 </w:t>
            </w:r>
          </w:p>
          <w:p w:rsidR="00000000" w:rsidDel="00000000" w:rsidP="00000000" w:rsidRDefault="00000000" w:rsidRPr="00000000" w14:paraId="0000004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6, 5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97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.0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1 </w:t>
            </w:r>
          </w:p>
          <w:p w:rsidR="00000000" w:rsidDel="00000000" w:rsidP="00000000" w:rsidRDefault="00000000" w:rsidRPr="00000000" w14:paraId="0000005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, 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054</w:t>
            </w:r>
          </w:p>
        </w:tc>
      </w:tr>
      <w:tr>
        <w:trPr>
          <w:cantSplit w:val="0"/>
          <w:trHeight w:val="722.92968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bined (Dataset B + Dataset 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7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0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4 </w:t>
            </w:r>
          </w:p>
          <w:p w:rsidR="00000000" w:rsidDel="00000000" w:rsidP="00000000" w:rsidRDefault="00000000" w:rsidRPr="00000000" w14:paraId="0000006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, 15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ortion of Positive Words endor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 (Patient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8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8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1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44</w:t>
            </w:r>
          </w:p>
          <w:p w:rsidR="00000000" w:rsidDel="00000000" w:rsidP="00000000" w:rsidRDefault="00000000" w:rsidRPr="00000000" w14:paraId="0000007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, 1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03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 (Healthy Control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8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2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9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4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20 </w:t>
            </w:r>
          </w:p>
          <w:p w:rsidR="00000000" w:rsidDel="00000000" w:rsidP="00000000" w:rsidRDefault="00000000" w:rsidRPr="00000000" w14:paraId="0000008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, 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54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4 </w:t>
            </w:r>
          </w:p>
          <w:p w:rsidR="00000000" w:rsidDel="00000000" w:rsidP="00000000" w:rsidRDefault="00000000" w:rsidRPr="00000000" w14:paraId="0000009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6, 5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570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5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69 </w:t>
            </w:r>
          </w:p>
          <w:p w:rsidR="00000000" w:rsidDel="00000000" w:rsidP="00000000" w:rsidRDefault="00000000" w:rsidRPr="00000000" w14:paraId="0000009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7, 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33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bined (Dataset B + Dataset 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8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4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0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8 </w:t>
            </w:r>
          </w:p>
          <w:p w:rsidR="00000000" w:rsidDel="00000000" w:rsidP="00000000" w:rsidRDefault="00000000" w:rsidRPr="00000000" w14:paraId="000000A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, 150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3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1.9531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gative Endorsement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 (Patient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2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76</w:t>
            </w:r>
          </w:p>
          <w:p w:rsidR="00000000" w:rsidDel="00000000" w:rsidP="00000000" w:rsidRDefault="00000000" w:rsidRPr="00000000" w14:paraId="000000C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, 1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05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1.9531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 (Healthy Control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11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85</w:t>
            </w:r>
          </w:p>
          <w:p w:rsidR="00000000" w:rsidDel="00000000" w:rsidP="00000000" w:rsidRDefault="00000000" w:rsidRPr="00000000" w14:paraId="000000C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, 39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6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04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7 </w:t>
            </w:r>
          </w:p>
          <w:p w:rsidR="00000000" w:rsidDel="00000000" w:rsidP="00000000" w:rsidRDefault="00000000" w:rsidRPr="00000000" w14:paraId="000000D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6, 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426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3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9 </w:t>
            </w:r>
          </w:p>
          <w:p w:rsidR="00000000" w:rsidDel="00000000" w:rsidP="00000000" w:rsidRDefault="00000000" w:rsidRPr="00000000" w14:paraId="000000E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7, 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276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bined (Dataset B + Dataset 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03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 </w:t>
            </w:r>
          </w:p>
          <w:p w:rsidR="00000000" w:rsidDel="00000000" w:rsidP="00000000" w:rsidRDefault="00000000" w:rsidRPr="00000000" w14:paraId="000000F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, 1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sitive Endorsement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 (Patient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49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96</w:t>
            </w:r>
          </w:p>
          <w:p w:rsidR="00000000" w:rsidDel="00000000" w:rsidP="00000000" w:rsidRDefault="00000000" w:rsidRPr="00000000" w14:paraId="0000010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, 1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5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 (Healthy Control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48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39</w:t>
            </w:r>
          </w:p>
          <w:p w:rsidR="00000000" w:rsidDel="00000000" w:rsidP="00000000" w:rsidRDefault="00000000" w:rsidRPr="00000000" w14:paraId="0000011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, 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025*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7</w:t>
            </w:r>
          </w:p>
          <w:p w:rsidR="00000000" w:rsidDel="00000000" w:rsidP="00000000" w:rsidRDefault="00000000" w:rsidRPr="00000000" w14:paraId="0000011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6, 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426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9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3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 </w:t>
            </w:r>
          </w:p>
          <w:p w:rsidR="00000000" w:rsidDel="00000000" w:rsidP="00000000" w:rsidRDefault="00000000" w:rsidRPr="00000000" w14:paraId="0000012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7, 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276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bined (Dataset B + Dataset 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–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0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 </w:t>
            </w:r>
          </w:p>
          <w:p w:rsidR="00000000" w:rsidDel="00000000" w:rsidP="00000000" w:rsidRDefault="00000000" w:rsidRPr="00000000" w14:paraId="0000013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, 1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fference in Endorsement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 (Patient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91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2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07 </w:t>
            </w:r>
          </w:p>
          <w:p w:rsidR="00000000" w:rsidDel="00000000" w:rsidP="00000000" w:rsidRDefault="00000000" w:rsidRPr="00000000" w14:paraId="0000014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, 1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33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 (Healthy Control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68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46 </w:t>
            </w:r>
          </w:p>
          <w:p w:rsidR="00000000" w:rsidDel="00000000" w:rsidP="00000000" w:rsidRDefault="00000000" w:rsidRPr="00000000" w14:paraId="0000015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, 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023*</w:t>
            </w:r>
          </w:p>
        </w:tc>
      </w:tr>
      <w:tr>
        <w:trPr>
          <w:cantSplit w:val="0"/>
          <w:trHeight w:val="65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7 </w:t>
            </w:r>
          </w:p>
          <w:p w:rsidR="00000000" w:rsidDel="00000000" w:rsidP="00000000" w:rsidRDefault="00000000" w:rsidRPr="00000000" w14:paraId="0000016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6, 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426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3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6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9 </w:t>
            </w:r>
          </w:p>
          <w:p w:rsidR="00000000" w:rsidDel="00000000" w:rsidP="00000000" w:rsidRDefault="00000000" w:rsidRPr="00000000" w14:paraId="0000017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7, 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276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bined (Dataset B + Dataset 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5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0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1 </w:t>
            </w:r>
          </w:p>
          <w:p w:rsidR="00000000" w:rsidDel="00000000" w:rsidP="00000000" w:rsidRDefault="00000000" w:rsidRPr="00000000" w14:paraId="0000017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,1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8B">
      <w:pPr>
        <w:rPr/>
      </w:pPr>
      <w:r w:rsidDel="00000000" w:rsidR="00000000" w:rsidRPr="00000000">
        <w:rPr>
          <w:rtl w:val="0"/>
        </w:rPr>
        <w:t xml:space="preserve">Note. * </w:t>
      </w:r>
      <w:r w:rsidDel="00000000" w:rsidR="00000000" w:rsidRPr="00000000">
        <w:rPr>
          <w:i w:val="1"/>
          <w:rtl w:val="0"/>
        </w:rPr>
        <w:t xml:space="preserve">p &lt; </w:t>
      </w:r>
      <w:r w:rsidDel="00000000" w:rsidR="00000000" w:rsidRPr="00000000">
        <w:rPr>
          <w:rtl w:val="0"/>
        </w:rPr>
        <w:t xml:space="preserve">.05, *** </w:t>
      </w:r>
      <w:r w:rsidDel="00000000" w:rsidR="00000000" w:rsidRPr="00000000">
        <w:rPr>
          <w:i w:val="1"/>
          <w:rtl w:val="0"/>
        </w:rPr>
        <w:t xml:space="preserve">p &lt; </w:t>
      </w:r>
      <w:r w:rsidDel="00000000" w:rsidR="00000000" w:rsidRPr="00000000">
        <w:rPr>
          <w:rtl w:val="0"/>
        </w:rPr>
        <w:t xml:space="preserve">.001.</w:t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8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9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9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8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8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[Type here]</w:t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8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1"/>
        <w:i w:val="0"/>
        <w:smallCaps w:val="0"/>
        <w:strike w:val="0"/>
        <w:color w:val="a6a6a6"/>
        <w:sz w:val="24"/>
        <w:szCs w:val="24"/>
        <w:u w:val="none"/>
        <w:shd w:fill="auto" w:val="clear"/>
        <w:vertAlign w:val="baseline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8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</w:pPr>
    <w:rPr>
      <w:b w:val="1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outlineLvl w:val="0"/>
    </w:pPr>
    <w:rPr>
      <w:b w:val="1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  <w:sz w:val="22"/>
      <w:szCs w:val="2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rFonts w:ascii="Arial" w:cs="Arial" w:eastAsia="Arial" w:hAnsi="Arial"/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9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 w:val="1"/>
    <w:rsid w:val="005A7D88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5A7D88"/>
  </w:style>
  <w:style w:type="paragraph" w:styleId="Footer">
    <w:name w:val="footer"/>
    <w:basedOn w:val="Normal"/>
    <w:link w:val="FooterChar"/>
    <w:uiPriority w:val="99"/>
    <w:unhideWhenUsed w:val="1"/>
    <w:rsid w:val="005A7D88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5A7D88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rFonts w:ascii="Arial" w:cs="Arial" w:eastAsia="Arial" w:hAnsi="Arial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2.xml"/><Relationship Id="rId12" Type="http://schemas.openxmlformats.org/officeDocument/2006/relationships/footer" Target="footer1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3.xml"/></Relationships>
</file>

<file path=word/_rels/header3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ySSR/1R0Qb/81+IlRWErydXxBg==">CgMxLjAioAIKC0FBQUJaaHlNcWVREuoBCgtBQUFCWmh5TXFlURILQUFBQlpoeU1xZVEaDQoJdGV4dC9odG1sEgAiDgoKdGV4dC9wbGFpbhIAKhsiFTEwMTU2OTU2NzEzMDc0NzYxODA2OCgAOAAwzaSuqLgyOOKwrqi4MkpKCiRhcHBsaWNhdGlvbi92bmQuZ29vZ2xlLWFwcHMuZG9jcy5tZHMaIsLX2uQBHAoaCgoKBDcuMjAQARgAEgoKBDQuMDUQARgAGAFaDDFjZXAzdnRkeTBvZHICIAB4AIIBFHN1Z2dlc3QuY2E0aDlmOHI4eGV5mgEGCAAQABgAsAEAuAEAGM2krqi4MiDisK6ouDIwAEIUc3VnZ2VzdC5jYTRoOWY4cjh4ZXkiowIKC0FBQUJaaHlNcWVzEu0BCgtBQUFCWmh5TXFlcxILQUFBQlpoeU1xZXMaDQoJdGV4dC9odG1sEgAiDgoKdGV4dC9wbGFpbhIAKhsiFTEwMTU2OTU2NzEzMDc0NzYxODA2OCgAOAAwgNu0qLgyOMP6tKi4MkpNCiRhcHBsaWNhdGlvbi92bmQuZ29vZ2xlLWFwcHMuZG9jcy5tZHMaJcLX2uQBHwodCgwKBi0xMi4yNxABGAASCwoFLTguMDcQARgAGAFaDHU1YXEzcGlidmJkOHICIAB4AIIBFHN1Z2dlc3QuYmZscTA2dWdmbTBhmgEGCAAQABgAsAEAuAEAGIDbtKi4MiDD+rSouDIwAEIUc3VnZ2VzdC5iZmxxMDZ1Z2ZtMGEioAIKC0FBQUJaaHlNcWVnEuoBCgtBQUFCWmh5TXFlZxILQUFBQlpoeU1xZWcaDQoJdGV4dC9odG1sEgAiDgoKdGV4dC9wbGFpbhIAKhsiFTEwMTU2OTU2NzEzMDc0NzYxODA2OCgAOAAwsdaxqLgyOOPOuai4MkpKCiRhcHBsaWNhdGlvbi92bmQuZ29vZ2xlLWFwcHMuZG9jcy5tZHMaIsLX2uQBHAoaCgoKBDEuNzcQARgAEgoKBDEuMzgQARgAGAFaDDJsMTdqYnVjaTI1MnICIAB4AIIBFHN1Z2dlc3QuOGlhMmZscTd6eXRimgEGCAAQABgAsAEAuAEAGLHWsai4MiDjzrmouDIwAEIUc3VnZ2VzdC44aWEyZmxxN3p5dGIitwUKC0FBQUJaaHlNcWZNEoEFCgtBQUFCWmh5TXFmTRILQUFBQlpoeU1xZk0aDQoJdGV4dC9odG1sEgAiDgoKdGV4dC9wbGFpbhIAKhsiFTEwMTU2OTU2NzEzMDc0NzYxODA2OCgAOAAw47fJqLgyOOO3yai4MkrgAwokYXBwbGljYXRpb24vdm5kLmdvb2dsZS1hcHBzLmRvY3MubWRzGrcDwtfa5AGwAwouChAKCi04LjY4LTUuMzUQARgAEhgKEi04LjY4LTUuMzU0Ljc1RS0wNBABGAAYAQoiCg4KCDEuNzcxLjM4EAEYABIOCggxLjc3MS4zOBABGAAYAQooChEKCy0xMi4yNy04LjA3EAEYABIRCgstMTIuMjctOC4wNxABGAAYAQocCgsKBS0yLjYzEAEYABILCgUtMi42MxABGAAYAQomChAKCi00LjkxLTMuODkQARgAEhAKCi00LjkxLTMuODkQARgAGAEKMgoWChAxLjY5RS0wNTEuNTdFLTA0EAEYABIWChAxLjY5RS0wNTEuNTdFLTA0EAEYABgBCiYKEAoKMC40MjUwLjE3NxABGAASEAoKMC40MjUwLjE3NxABGAAYAQokCg8KCTcuMDkxNy42MRABGAASDwoJNy4wOTE3LjYxEAEYABgBCjQKFwoRNy4yMDQuMDUgKDgsIDEzMikQARgAEhcKETcuMjA0LjA1ICg4LCAxMzIpEAEYABgBCjIKFgoQNS41NEUtMDU0Ljc1RS0wNBABGAASFgoQNS41NEUtMDU0Ljc1RS0wNBABGAAYAVoMdTJlbHp4bG42ZWNncgIgAHgAggEUc3VnZ2VzdC5wamFucXlhMWM3aDCaAQYIABAAGACwAQC4AQAY47fJqLgyIOO3yai4MjAAQhRzdWdnZXN0LnBqYW5xeWExYzdoMCKiAgoLQUFBQlpoeU1xZWsS7AEKC0FBQUJaaHlNcWVrEgtBQUFCWmh5TXFlaxoNCgl0ZXh0L2h0bWwSACIOCgp0ZXh0L3BsYWluEgAqGyIVMTAxNTY5NTY3MTMwNzQ3NjE4MDY4KAA4ADDcvLKouDI48tGyqLgySkwKJGFwcGxpY2F0aW9uL3ZuZC5nb29nbGUtYXBwcy5kb2NzLm1kcxokwtfa5AEeChwKCwoFLTQuOTEQARgAEgsKBS0zLjg5EAEYABgBWgw4OXBjOHFtNDBtYzNyAiAAeACCARRzdWdnZXN0Lm8wZDdjNGNldHN2cZoBBggAEAAYALABALgBABjcvLKouDIg8tGyqLgyMABCFHN1Z2dlc3QubzBkN2M0Y2V0c3ZxIooCCgtBQUFCWmh5TXFyZxLUAQoLQUFBQlpoeU1xcmcSC0FBQUJaaHlNcXJnGg0KCXRleHQvaHRtbBIAIg4KCnRleHQvcGxhaW4SACobIhUxMDE1Njk1NjcxMzA3NDc2MTgwNjgoADgAMI2x6qm4MjiNseqpuDJKNAokYXBwbGljYXRpb24vdm5kLmdvb2dsZS1hcHBzLmRvY3MubWRzGgzC19rkAQYiBAgKEAFaDG5tb2F4ZjJsbHFpdnICIAB4AIIBFHN1Z2dlc3QuZmk2NjkyZHVlb2hkmgEGCAAQABgAsAEAuAEAGI2x6qm4MiCNseqpuDIwAEIUc3VnZ2VzdC5maTY2OTJkdWVvaGQilAIKC0FBQUJaaHlNcWpJEt4BCgtBQUFCWmh5TXFqSRILQUFBQlpoeU1xakkaDQoJdGV4dC9odG1sEgAiDgoKdGV4dC9wbGFpbhIAKhsiFTEwMTU2OTU2NzEzMDc0NzYxODA2OCgAOAAwr8L/qLgyOKHH/6i4Mko+CiRhcHBsaWNhdGlvbi92bmQuZ29vZ2xlLWFwcHMuZG9jcy5tZHMaFsLX2uQBEBIOCgoKBC4wMDEQARgAEAFaDGkyZms0dnZ0M3ZmcnICIAB4AIIBFHN1Z2dlc3QuOXF5bGNsbHljY2I4mgEGCAAQABgAsAEAuAEAGK/C/6i4MiChx/+ouDIwAEIUc3VnZ2VzdC45cXlsY2xseWNjYjgilAIKC0FBQUJTRzI0ODAwEt4BCgtBQUFCU0cyNDgwMBILQUFBQlNHMjQ4MDAaDQoJdGV4dC9odG1sEgAiDgoKdGV4dC9wbGFpbhIAKhsiFTEwMTU2OTU2NzEzMDc0NzYxODA2OCgAOAAwu8yitLgyOLjSorS4Mko+CiRhcHBsaWNhdGlvbi92bmQuZ29vZ2xlLWFwcHMuZG9jcy5tZHMaFsLX2uQBEBIOCgoKBDEuMTkQARgAEAFaDHN4aHcydXk2dW5pc3ICIAB4AIIBFHN1Z2dlc3QucG5mejE1OGUzZWR4mgEGCAAQABgAsAEAuAEAGLvMorS4MiC40qK0uDIwAEIUc3VnZ2VzdC5wbmZ6MTU4ZTNlZHg4AGolChRzdWdnZXN0LmNhNGg5ZjhyOHhleRINUG9vcnZhIFBhbmR5YWolChRzdWdnZXN0LmV0am1tdTNrMGJkaxINUG9vcnZhIFBhbmR5YWolChRzdWdnZXN0LnFqbHp6czJ1cnVqeBINUG9vcnZhIFBhbmR5YWolChRzdWdnZXN0LnV6amY1MW9kdW85NRINUG9vcnZhIFBhbmR5YWolChRzdWdnZXN0LnF4enExcXQ4Y3g0aRINUG9vcnZhIFBhbmR5YWolChRzdWdnZXN0LmxnOHd3eTY0NzZtYhINUG9vcnZhIFBhbmR5YWolChRzdWdnZXN0LnRuNnRrNzVoZXZxYhINUG9vcnZhIFBhbmR5YWolChRzdWdnZXN0Lm8xaXk2cm00Yms0bRINUG9vcnZhIFBhbmR5YWolChRzdWdnZXN0LmV6YXl0azQwcDR2bhINUG9vcnZhIFBhbmR5YWolChRzdWdnZXN0LnFzM3dtMWVhc3M1MRINUG9vcnZhIFBhbmR5YWolChRzdWdnZXN0Lm50cHMzeDF0dTFpdxINUG9vcnZhIFBhbmR5YWolChRzdWdnZXN0LmJmbHEwNnVnZm0wYRINUG9vcnZhIFBhbmR5YWolChRzdWdnZXN0Lmd2azc0OHBqZHU0MxINUG9vcnZhIFBhbmR5YWolChRzdWdnZXN0LjhpYTJmbHE3enl0YhINUG9vcnZhIFBhbmR5YWolChRzdWdnZXN0LnBqYW5xeWExYzdoMBINUG9vcnZhIFBhbmR5YWolChRzdWdnZXN0Lm8wZDdjNGNldHN2cRINUG9vcnZhIFBhbmR5YWolChRzdWdnZXN0LjFibTdpOTM3NTZyMxINUG9vcnZhIFBhbmR5YWolChRzdWdnZXN0LnYxcnRraDduMHFyMhINUG9vcnZhIFBhbmR5YWokChNzdWdnZXN0Ljg1OXU1dXlzY3ZqEg1Qb29ydmEgUGFuZHlhaiUKFHN1Z2dlc3Qubjk5ZjQ4ZXM4cHpqEg1Qb29ydmEgUGFuZHlhaiUKFHN1Z2dlc3QubWZnMXRpeDBzOTE4Eg1Qb29ydmEgUGFuZHlhaiUKFHN1Z2dlc3QuOGxqdW82aWM4aDVhEg1Qb29ydmEgUGFuZHlhaiUKFHN1Z2dlc3QueHRiZm1qMnAwdmR3Eg1Qb29ydmEgUGFuZHlhaiUKFHN1Z2dlc3QuaTJ6a3A0dTF5YXQ2Eg1Qb29ydmEgUGFuZHlhaiUKFHN1Z2dlc3QubXJzaDE4Nmc3OHM2Eg1Qb29ydmEgUGFuZHlhaiUKFHN1Z2dlc3QuN2Q1ZnA1aXI5b21oEg1Qb29ydmEgUGFuZHlhaiUKFHN1Z2dlc3QuNWZrcXZzamt5bjgxEg1Qb29ydmEgUGFuZHlhaiUKFHN1Z2dlc3QuZHkycTNic29iMzBwEg1Qb29ydmEgUGFuZHlhaiUKFHN1Z2dlc3QudHlwdHlwZXQza2xnEg1Qb29ydmEgUGFuZHlhaiUKFHN1Z2dlc3QuOWgyMmYxbTc5YWNkEg1Qb29ydmEgUGFuZHlhaiUKFHN1Z2dlc3QubG42aTFnbzg2b2ZyEg1Qb29ydmEgUGFuZHlhaiUKFHN1Z2dlc3QucXliZG4wNzUxMmxlEg1Qb29ydmEgUGFuZHlhaiUKFHN1Z2dlc3QuODd4Y2p1bGhqcno5Eg1Qb29ydmEgUGFuZHlhaiUKFHN1Z2dlc3QucjZ0dWoyZ2hyaHl2Eg1Qb29ydmEgUGFuZHlhaiUKFHN1Z2dlc3QuZmk2NjkyZHVlb2hkEg1Qb29ydmEgUGFuZHlhaiUKFHN1Z2dlc3QuNTE5a2N3a2Q0NTMxEg1Qb29ydmEgUGFuZHlhaiUKFHN1Z2dlc3QuaXZseWFteHNlcWprEg1Qb29ydmEgUGFuZHlhaiUKFHN1Z2dlc3QuaTBjM2QyMzYxN3hiEg1Qb29ydmEgUGFuZHlhaiUKFHN1Z2dlc3QuM3Vuc3gzaWx0bGhoEg1Qb29ydmEgUGFuZHlhaiUKFHN1Z2dlc3QuODhvMGhxb2xrY2RyEg1Qb29ydmEgUGFuZHlhaiUKFHN1Z2dlc3QudXphMW45NGJnZ3hjEg1Qb29ydmEgUGFuZHlhaiUKFHN1Z2dlc3Quc29hOWdqdWtwYmJ2Eg1Qb29ydmEgUGFuZHlhaiUKFHN1Z2dlc3Qudnh0OHc0YjNjcHZiEg1Qb29ydmEgUGFuZHlhaiUKFHN1Z2dlc3QuejdqNnZiNGU2cmZ5Eg1Qb29ydmEgUGFuZHlhaiUKFHN1Z2dlc3QuaHBkeHI2OTRjNG1uEg1Qb29ydmEgUGFuZHlhaiUKFHN1Z2dlc3QubXVkNjhheXlqcjJzEg1Qb29ydmEgUGFuZHlhaiUKFHN1Z2dlc3QudzBwbXk4M3BkcTVzEg1Qb29ydmEgUGFuZHlhaiUKFHN1Z2dlc3QucXZrdDZiNHA4NWx6Eg1Qb29ydmEgUGFuZHlhaiUKFHN1Z2dlc3QuZDM4dWNxOHNzYWc2Eg1Qb29ydmEgUGFuZHlhaiUKFHN1Z2dlc3QuNGNhYjkwaWtzOGl0Eg1Qb29ydmEgUGFuZHlhaiUKFHN1Z2dlc3QuNmE0eWRjM29zYnZpEg1Qb29ydmEgUGFuZHlhaiUKFHN1Z2dlc3QuMXhmeWg4NnJicWF4Eg1Qb29ydmEgUGFuZHlhaiUKFHN1Z2dlc3QubWFheXY4dTZkNTUwEg1Qb29ydmEgUGFuZHlhaiUKFHN1Z2dlc3QuZXZiYzFlcGw1aWliEg1Qb29ydmEgUGFuZHlhaiUKFHN1Z2dlc3Quand2OHQ0ZXRuYXd5Eg1Qb29ydmEgUGFuZHlhaiUKFHN1Z2dlc3Quam9kcTUzY3Y5cjBkEg1Qb29ydmEgUGFuZHlhaiUKFHN1Z2dlc3QucHJoYnp3YzQ1dmtsEg1Qb29ydmEgUGFuZHlhaiUKFHN1Z2dlc3Qua2gzZzlkdnRqbzZqEg1Qb29ydmEgUGFuZHlhaiUKFHN1Z2dlc3QuMmU4Z2Qxa2ZzdWdqEg1Qb29ydmEgUGFuZHlhaiUKFHN1Z2dlc3QucjZpc25qbm9zMmM0Eg1Qb29ydmEgUGFuZHlhaiUKFHN1Z2dlc3QuNnFnMzNnaWJ4Y3BpEg1Qb29ydmEgUGFuZHlhaiUKFHN1Z2dlc3QuejgzMmF2bTY1NGlwEg1Qb29ydmEgUGFuZHlhaiUKFHN1Z2dlc3Qua3dsejkzaHJiZ3BhEg1Qb29ydmEgUGFuZHlhaiUKFHN1Z2dlc3Qub2YzOWVvcXp6amJvEg1Qb29ydmEgUGFuZHlhaiUKFHN1Z2dlc3QuZ2VjaGxrOWhncjZhEg1Qb29ydmEgUGFuZHlhaiUKFHN1Z2dlc3Qubjh5Y3hlNG94c2RjEg1Qb29ydmEgUGFuZHlhaiUKFHN1Z2dlc3QuY2M5cmRiY3N4NHcyEg1Qb29ydmEgUGFuZHlhaiUKFHN1Z2dlc3QucGEwYTc5ZjhsZHcyEg1Qb29ydmEgUGFuZHlhaiUKFHN1Z2dlc3QuMzVha2RmdDRxNXllEg1Qb29ydmEgUGFuZHlhaiUKFHN1Z2dlc3QuZWY0OGtncm4xazQ5Eg1Qb29ydmEgUGFuZHlhaiUKFHN1Z2dlc3Qua3c1YjZlbG5wamprEg1Qb29ydmEgUGFuZHlhaiUKFHN1Z2dlc3QuN2ZpeTlsNGp4YWZoEg1Qb29ydmEgUGFuZHlhaiUKFHN1Z2dlc3Qub2VsOTk4ejlvYXQ5Eg1Qb29ydmEgUGFuZHlhaiUKFHN1Z2dlc3QucmJobzZjbmtxaHJvEg1Qb29ydmEgUGFuZHlhaiUKFHN1Z2dlc3QuNHEwanU5NHBmYm9nEg1Qb29ydmEgUGFuZHlhaiUKFHN1Z2dlc3QuZ2p5NXRzYzhxbzdnEg1Qb29ydmEgUGFuZHlhaiUKFHN1Z2dlc3QudHdmaGUyZDE4bW53Eg1Qb29ydmEgUGFuZHlhaiUKFHN1Z2dlc3QubzZrN3p5eWZndWZqEg1Qb29ydmEgUGFuZHlhaiQKE3N1Z2dlc3QubWhxM2JpeDd2b3oSDVBvb3J2YSBQYW5keWFqJQoUc3VnZ2VzdC5paWk4NTZ1d3d1bzASDVBvb3J2YSBQYW5keWFqJQoUc3VnZ2VzdC56OXg3M2NkandjdnUSDVBvb3J2YSBQYW5keWFqJQoUc3VnZ2VzdC4yanVrOTcxdTMwYzkSDVBvb3J2YSBQYW5keWFqJQoUc3VnZ2VzdC5sNTJ2aGdiZm9mNTASDVBvb3J2YSBQYW5keWFqJQoUc3VnZ2VzdC4zYWR0b2Q2ems5dDUSDVBvb3J2YSBQYW5keWFqJQoUc3VnZ2VzdC4yOTZreHM5eW4wem4SDVBvb3J2YSBQYW5keWFqJQoUc3VnZ2VzdC5iYWJpZnF3N2FpbjUSDVBvb3J2YSBQYW5keWFqJQoUc3VnZ2VzdC55cml5cm02d3F0Zm8SDVBvb3J2YSBQYW5keWFqJQoUc3VnZ2VzdC4xZXE5b3RkM3M2bjUSDVBvb3J2YSBQYW5keWFqJQoUc3VnZ2VzdC5qeDVxaXRpcHBiNGMSDVBvb3J2YSBQYW5keWFqJQoUc3VnZ2VzdC56OHRzbDQ5cXk2OWsSDVBvb3J2YSBQYW5keWFqJQoUc3VnZ2VzdC5ybWtwNmZyOXd0d24SDVBvb3J2YSBQYW5keWFqJQoUc3VnZ2VzdC52OWZnbzh4Y2FkNXoSDVBvb3J2YSBQYW5keWFqJQoUc3VnZ2VzdC5iMzFkYWJtcWZ0ZG8SDVBvb3J2YSBQYW5keWFqJQoUc3VnZ2VzdC51bWNwczR1YmZ5ZzkSDVBvb3J2YSBQYW5keWFqJQoUc3VnZ2VzdC5kbnkya3NodHkwamESDVBvb3J2YSBQYW5keWFqJQoUc3VnZ2VzdC41eHJleHI5cnU1emwSDVBvb3J2YSBQYW5keWFqJQoUc3VnZ2VzdC45bWU1M2lxN3dpMWoSDVBvb3J2YSBQYW5keWFqJQoUc3VnZ2VzdC5xMnZwZHB1dmhld3ISDVBvb3J2YSBQYW5keWFqJQoUc3VnZ2VzdC53NTl4Znk3MDBtMzQSDVBvb3J2YSBQYW5keWFqJQoUc3VnZ2VzdC5kY3p0NG04dTVlOHESDVBvb3J2YSBQYW5keWFqJQoUc3VnZ2VzdC5wZGNxYnp0dnl4cWgSDVBvb3J2YSBQYW5keWFqJQoUc3VnZ2VzdC5pMWl4azd1OTQzZjISDVBvb3J2YSBQYW5keWFqJQoUc3VnZ2VzdC5hMWhvdWdjcmdpdWUSDVBvb3J2YSBQYW5keWFqJQoUc3VnZ2VzdC50dTlkaXhzcmdkdDESDVBvb3J2YSBQYW5keWFqJQoUc3VnZ2VzdC45cXlsY2xseWNjYjgSDVBvb3J2YSBQYW5keWFqJQoUc3VnZ2VzdC5nZXk5bWF2Y2d0amgSDVBvb3J2YSBQYW5keWFqJQoUc3VnZ2VzdC45MzRveTJ4ZDVxeGcSDVBvb3J2YSBQYW5keWFqJQoUc3VnZ2VzdC5rYnZybHVhZGRueTMSDVBvb3J2YSBQYW5keWFqJQoUc3VnZ2VzdC53YjU2MmI5Z3drd3ASDVBvb3J2YSBQYW5keWFqJQoUc3VnZ2VzdC5jN3VhOWJra2NleWoSDVBvb3J2YSBQYW5keWFqJQoUc3VnZ2VzdC53OTQ2Zmw3dnYyMTgSDVBvb3J2YSBQYW5keWFqJQoUc3VnZ2VzdC5vbGVxYWFrOGVlN3gSDVBvb3J2YSBQYW5keWFqJQoUc3VnZ2VzdC5taHc1dHU5cjNteWQSDVBvb3J2YSBQYW5keWFqJQoUc3VnZ2VzdC5keHRtOHQ0MjBzY3kSDVBvb3J2YSBQYW5keWFqJQoUc3VnZ2VzdC52bWJsaXBkNXFqeDQSDVBvb3J2YSBQYW5keWFqJQoUc3VnZ2VzdC5sZ3dkZGRzNnY3bDASDVBvb3J2YSBQYW5keWFqJQoUc3VnZ2VzdC45NGF2Y3JqYnIxN3QSDVBvb3J2YSBQYW5keWFqJQoUc3VnZ2VzdC55aTE5OWo5ZDJ6eHQSDVBvb3J2YSBQYW5keWFqJQoUc3VnZ2VzdC51ampzeG53Y2lvOG8SDVBvb3J2YSBQYW5keWFqJQoUc3VnZ2VzdC41aWQ3ZWhwaG9kaGcSDVBvb3J2YSBQYW5keWFqJQoUc3VnZ2VzdC4xb2RqYnh4cnBiOHISDVBvb3J2YSBQYW5keWFqJQoUc3VnZ2VzdC5kMWRiZWJlZDJtc2kSDVBvb3J2YSBQYW5keWFqJQoUc3VnZ2VzdC50OGY4Y3VmZG43NDUSDVBvb3J2YSBQYW5keWFqJQoUc3VnZ2VzdC43enZ4Zjhmc29sZ2wSDVBvb3J2YSBQYW5keWFqJAoTc3VnZ2VzdC5zNDhjaTFrYTljMRINUG9vcnZhIFBhbmR5YWolChRzdWdnZXN0LnI3OHR1eHB3NDl0dxINUG9vcnZhIFBhbmR5YWolChRzdWdnZXN0Lm12cnV4NzV2bXF0NxINUG9vcnZhIFBhbmR5YWolChRzdWdnZXN0LjFheTRhM3ozejg5cBINUG9vcnZhIFBhbmR5YWolChRzdWdnZXN0Lnlhemhrd2I3cHNuZhINUG9vcnZhIFBhbmR5YWokChNzdWdnZXN0LmRtcWc5bmE3NGhrEg1Qb29ydmEgUGFuZHlhaiUKFHN1Z2dlc3QuMXN5OG02aDhzZzZhEg1Qb29ydmEgUGFuZHlhaiUKFHN1Z2dlc3QuNDJxMXRzOHkybnhhEg1Qb29ydmEgUGFuZHlhaiUKFHN1Z2dlc3QuZG94ZnI4YnBwdnZrEg1Qb29ydmEgUGFuZHlhaiUKFHN1Z2dlc3Qub2hmazA0N2Y0ZDl1Eg1Qb29ydmEgUGFuZHlhaiUKFHN1Z2dlc3QuOTRjZW02cHEwOXNkEg1Qb29ydmEgUGFuZHlhaiUKFHN1Z2dlc3QudXpjZGJ5cHlxOTdoEg1Qb29ydmEgUGFuZHlhaiUKFHN1Z2dlc3QuYzQ1eXFmbzBxYjNsEg1Qb29ydmEgUGFuZHlhaiUKFHN1Z2dlc3Qua2ZlMjNsYjY5azBhEg1Qb29ydmEgUGFuZHlhaiUKFHN1Z2dlc3QucTdhZmx2OW94dHBoEg1Qb29ydmEgUGFuZHlhaiUKFHN1Z2dlc3QueW91Zm05MXhnNjhmEg1Qb29ydmEgUGFuZHlhaiUKFHN1Z2dlc3QuZjFjZG50NXJrbDI0Eg1Qb29ydmEgUGFuZHlhaiUKFHN1Z2dlc3QuemVueHdmaW80bHNmEg1Qb29ydmEgUGFuZHlhaiUKFHN1Z2dlc3QucmR4bnp0bzB2dXg5Eg1Qb29ydmEgUGFuZHlhaiUKFHN1Z2dlc3QuYnB1bnN3cmQwZ2RqEg1Qb29ydmEgUGFuZHlhaiUKFHN1Z2dlc3QuZnBmamFhc3R4eHJ6Eg1Qb29ydmEgUGFuZHlhaiUKFHN1Z2dlc3QuYzg1bGRwcGhxZGF4Eg1Qb29ydmEgUGFuZHlhaiUKFHN1Z2dlc3QucW1pcjM2c3cxZW5jEg1Qb29ydmEgUGFuZHlhaiUKFHN1Z2dlc3QuZmRkMTB3eDV1d2x2Eg1Qb29ydmEgUGFuZHlhaiUKFHN1Z2dlc3QuNzdhNWZmdmI5OHVsEg1Qb29ydmEgUGFuZHlhaiUKFHN1Z2dlc3QucWw1aDA0NDRhMGxvEg1Qb29ydmEgUGFuZHlhaiUKFHN1Z2dlc3QuZ3dnZnFyNDlveXhpEg1Qb29ydmEgUGFuZHlhaiUKFHN1Z2dlc3QuYjlhYTJ6eGNldTZ1Eg1Qb29ydmEgUGFuZHlhaiUKFHN1Z2dlc3Quc3k5bHVkeXNibm5hEg1Qb29ydmEgUGFuZHlhaiUKFHN1Z2dlc3QuMzhiODg3MWNzaWNmEg1Qb29ydmEgUGFuZHlhaiUKFHN1Z2dlc3QueDdmNnluYWV1aGcyEg1Qb29ydmEgUGFuZHlhaiUKFHN1Z2dlc3QuOWd6amMwMm9rNXBhEg1Qb29ydmEgUGFuZHlhaiUKFHN1Z2dlc3QuajhheHJ5aDZwNmYyEg1Qb29ydmEgUGFuZHlhaiUKFHN1Z2dlc3QuZ3F4dzluY21mZnM3Eg1Qb29ydmEgUGFuZHlhaiUKFHN1Z2dlc3QucTEzNDBucmEwd2FkEg1Qb29ydmEgUGFuZHlhaiUKFHN1Z2dlc3QucDkxczdvZ2RwdDRvEg1Qb29ydmEgUGFuZHlhaiUKFHN1Z2dlc3QuZGN1ZDZnNHkzZWlkEg1Qb29ydmEgUGFuZHlhaiUKFHN1Z2dlc3Qua2cwYWgxM3VxeXVoEg1Qb29ydmEgUGFuZHlhaiQKE3N1Z2dlc3QuaXIxMGN5ZmVndGkSDVBvb3J2YSBQYW5keWFqJQoUc3VnZ2VzdC41aXYzdDB1aG05eXgSDVBvb3J2YSBQYW5keWFqJQoUc3VnZ2VzdC54djNkajMydjRyN2MSDVBvb3J2YSBQYW5keWFqJQoUc3VnZ2VzdC55aWozcTYydm90ZGISDVBvb3J2YSBQYW5keWFqJQoUc3VnZ2VzdC44a2Fhb3VrZWtyb3cSDVBvb3J2YSBQYW5keWFqJQoUc3VnZ2VzdC5kc2psMTczYWgyeXkSDVBvb3J2YSBQYW5keWFqJQoUc3VnZ2VzdC5xNDEwaW5jOWJtYjcSDVBvb3J2YSBQYW5keWFqJQoUc3VnZ2VzdC5mdTFxMDc1djR2N3oSDVBvb3J2YSBQYW5keWFqJQoUc3VnZ2VzdC52NGczcHZ2Mjhtd28SDVBvb3J2YSBQYW5keWFqJQoUc3VnZ2VzdC52eTlvMGNqOXNxdnESDVBvb3J2YSBQYW5keWFqJQoUc3VnZ2VzdC52dTQ0dmx3NTc4YW8SDVBvb3J2YSBQYW5keWFqJQoUc3VnZ2VzdC5nZjN4cmlvZDVudzESDVBvb3J2YSBQYW5keWFqJQoUc3VnZ2VzdC5yYW90enQ1MWhudmQSDVBvb3J2YSBQYW5keWFqJQoUc3VnZ2VzdC5hcTBlbTQyY2xhNWsSDVBvb3J2YSBQYW5keWFqJQoUc3VnZ2VzdC5obTlpd242emJrajQSDVBvb3J2YSBQYW5keWFqJQoUc3VnZ2VzdC5kZ29ra2Z1aGY5aGESDVBvb3J2YSBQYW5keWFqJQoUc3VnZ2VzdC5wbmZ6MTU4ZTNlZHgSDVBvb3J2YSBQYW5keWFqJQoUc3VnZ2VzdC5wYjU4bzFlanJjMjgSDVBvb3J2YSBQYW5keWFqJQoUc3VnZ2VzdC5uNmxuMmtzYWV2NHASDVBvb3J2YSBQYW5keWFqJQoUc3VnZ2VzdC5vdHE5MDBmcGFrNjYSDVBvb3J2YSBQYW5keWFqJQoUc3VnZ2VzdC44cjJuZHNlbjFkMHMSDVBvb3J2YSBQYW5keWFqJQoUc3VnZ2VzdC52MXAxNHVkZG03Y2ISDVBvb3J2YSBQYW5keWFqJQoUc3VnZ2VzdC5ubHI2aGZkc21iY2QSDVBvb3J2YSBQYW5keWFqJQoUc3VnZ2VzdC5xMHh6YTg1eDdpaTESDVBvb3J2YSBQYW5keWFqJQoUc3VnZ2VzdC4xZ2RjM3R4NHdscW0SDVBvb3J2YSBQYW5keWFqJQoUc3VnZ2VzdC5yeXNuZXFjeXZycmoSDVBvb3J2YSBQYW5keWFqJQoUc3VnZ2VzdC5lZHV6bmE4bXhubmcSDVBvb3J2YSBQYW5keWFqJQoUc3VnZ2VzdC5lcnU5cDhheTY2bWcSDVBvb3J2YSBQYW5keWFqJQoUc3VnZ2VzdC4zYTdoMzh4Nm1tOG4SDVBvb3J2YSBQYW5keWFqJQoUc3VnZ2VzdC5qdmR2ZjBveDQweG8SDVBvb3J2YSBQYW5keWFqJQoUc3VnZ2VzdC5uZjY5YnFoZ3F5NHISDVBvb3J2YSBQYW5keWFqJQoUc3VnZ2VzdC45MGVvNmFmeHM0a3ISDVBvb3J2YSBQYW5keWFqJQoUc3VnZ2VzdC50OXQyeTlubnBobmUSDVBvb3J2YSBQYW5keWFqJQoUc3VnZ2VzdC5yNGhka2dpYWhyZDgSDVBvb3J2YSBQYW5keWFqJAoTc3VnZ2VzdC53MHp1bWYxZXF6OBINUG9vcnZhIFBhbmR5YWolChRzdWdnZXN0LmJrMTh4Yms4N2lvaRINUG9vcnZhIFBhbmR5YWolChRzdWdnZXN0Lm04NTdiZHo4bnF3aRINUG9vcnZhIFBhbmR5YWolChRzdWdnZXN0LmpwaTVxaWNscXE5aBINUG9vcnZhIFBhbmR5YWolChRzdWdnZXN0LjZvYnk3Z3U4dDV1bBINUG9vcnZhIFBhbmR5YWolChRzdWdnZXN0LnlhcHFldzVqaG5tOBINUG9vcnZhIFBhbmR5YWolChRzdWdnZXN0LmxwMWcwcjM1OGQzaBINUG9vcnZhIFBhbmR5YWolChRzdWdnZXN0Lm05bWM1anhwb2xpOBINUG9vcnZhIFBhbmR5YWokChNzdWdnZXN0LjRwdjlibG91anN3Eg1Qb29ydmEgUGFuZHlhaiUKFHN1Z2dlc3QuMzYxaDBnbGVuc2p1Eg1Qb29ydmEgUGFuZHlhaiUKFHN1Z2dlc3QudTZzNm53Z3dpMG04Eg1Qb29ydmEgUGFuZHlhaiUKFHN1Z2dlc3QudjJidW1ib285eXpqEg1Qb29ydmEgUGFuZHlhaiUKFHN1Z2dlc3Qua3kzb254YWpjdjBjEg1Qb29ydmEgUGFuZHlhaiUKFHN1Z2dlc3QudjRqNXpnM3BvaWptEg1Qb29ydmEgUGFuZHlhaiUKFHN1Z2dlc3Qua3dyZXg0dmkwaDJyEg1Qb29ydmEgUGFuZHlhaiUKFHN1Z2dlc3QuMzN5MXN6Mmh3Mnh3Eg1Qb29ydmEgUGFuZHlhaiUKFHN1Z2dlc3QuZnljdDFwMjZmeGFhEg1Qb29ydmEgUGFuZHlhaiUKFHN1Z2dlc3QuZzBpaTB1NWI2cncwEg1Qb29ydmEgUGFuZHlhaiUKFHN1Z2dlc3QuZm9jYTQzdG5zc3NoEg1Qb29ydmEgUGFuZHlhaiUKFHN1Z2dlc3QueTEwdnRqZ3pwa2FsEg1Qb29ydmEgUGFuZHlhaiUKFHN1Z2dlc3QuOG5xZ2dhY25oY3lqEg1Qb29ydmEgUGFuZHlhaiUKFHN1Z2dlc3QudWN0bTFnZ2JzcmFvEg1Qb29ydmEgUGFuZHlhaiUKFHN1Z2dlc3QubXJjMGdjNHAxbG0wEg1Qb29ydmEgUGFuZHlhaiUKFHN1Z2dlc3QudmJuOGJwN2wwY2l4Eg1Qb29ydmEgUGFuZHlhaiUKFHN1Z2dlc3QucDRydWNtOW93Z2gzEg1Qb29ydmEgUGFuZHlhaiUKFHN1Z2dlc3QucXB1Y2g3dDU4ODVoEg1Qb29ydmEgUGFuZHlhaiUKFHN1Z2dlc3QudnBlcjY5bTkwM3VxEg1Qb29ydmEgUGFuZHlhaiUKFHN1Z2dlc3QuZjd0N2Nrc3BsazhpEg1Qb29ydmEgUGFuZHlhaiUKFHN1Z2dlc3QuZmJydnV3Y2JoaWxrEg1Qb29ydmEgUGFuZHlhaiUKFHN1Z2dlc3QudG5rNmZxZXI5eTlhEg1Qb29ydmEgUGFuZHlhaiQKE3N1Z2dlc3QueGxibjF0ZzN5cjMSDVBvb3J2YSBQYW5keWFqJQoUc3VnZ2VzdC5nYWNmZWwzaTUyNW0SDVBvb3J2YSBQYW5keWFqJQoUc3VnZ2VzdC5kbGl3aDVrNmZtdTgSDVBvb3J2YSBQYW5keWFqJQoUc3VnZ2VzdC5xMTJoZTdyN3VyeXgSDVBvb3J2YSBQYW5keWFqJAoTc3VnZ2VzdC4zOHlpYXJwbzF5aRINUG9vcnZhIFBhbmR5YWolChRzdWdnZXN0Ljhtd3g2dDNlNjYzcRINUG9vcnZhIFBhbmR5YWolChRzdWdnZXN0LmJnNHk3M2J3MmhwMBINUG9vcnZhIFBhbmR5YWolChRzdWdnZXN0LnFqbmJ2NjVkNmgwMRINUG9vcnZhIFBhbmR5YWolChRzdWdnZXN0LjhkMmkzMnJlYnVsORINUG9vcnZhIFBhbmR5YWolChRzdWdnZXN0Ljh2cGFqZTZjc20zbBINUG9vcnZhIFBhbmR5YWolChRzdWdnZXN0LmxheDYzbmp5bDIwbhINUG9vcnZhIFBhbmR5YWolChRzdWdnZXN0LmpkczUwNGtsdWVkbRINUG9vcnZhIFBhbmR5YXIhMWJuT3YxaXlacVRMSkVmU1htenJ6TU41a0VQQ01Ua1h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2:56:00Z</dcterms:created>
</cp:coreProperties>
</file>